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216" w:before="0" w:after="120"/>
        <w:ind w:left="-2" w:firstLine="227"/>
        <w:jc w:val="center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360" w:before="0" w:after="120"/>
        <w:ind w:left="-2" w:firstLine="227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Table S1. Main characteristics of native and foreign olive cultivars undegoing water shortage in the Dallaho Olive Research Station in Sarpol-Zahab city, Kermanshah Provinc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710"/>
        <w:gridCol w:w="1770"/>
        <w:gridCol w:w="1930"/>
        <w:gridCol w:w="2705"/>
      </w:tblGrid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ltiva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iginal country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ercial us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uit ripening time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wth characteristic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zanill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 November</w:t>
            </w:r>
          </w:p>
        </w:tc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Wide-spreading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igh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illan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Decem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stand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moderate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l purp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Decem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stand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igh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servol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 Octo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stand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moderate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rd Aliaba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l purp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 Octo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e-spreading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igh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an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l product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Octo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stand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moderate canopy density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zfu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 October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stand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moderate canopy density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geh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 October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Wide-spreading growth habi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igh canopy density</w:t>
            </w:r>
          </w:p>
        </w:tc>
      </w:tr>
    </w:tbl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sz w:val="24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  <w:t>Table S2.</w:t>
      </w:r>
      <w:r>
        <w:rPr>
          <w:rFonts w:cs="Times New Roman" w:ascii="Times New Roman" w:hAnsi="Times New Roman"/>
          <w:sz w:val="24"/>
          <w:szCs w:val="36"/>
          <w:lang w:val="en"/>
        </w:rPr>
        <w:t xml:space="preserve"> Estimation of required irrigation water volume based on evapotranspiration in 2020</w:t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"/>
        </w:rPr>
      </w:r>
    </w:p>
    <w:p>
      <w:pPr>
        <w:pStyle w:val="Header"/>
        <w:spacing w:lineRule="auto" w:line="216" w:before="0" w:after="120"/>
        <w:ind w:left="-2" w:firstLine="227"/>
        <w:rPr>
          <w:rFonts w:ascii="Times New Roman" w:hAnsi="Times New Roman" w:cs="Times New Roman"/>
          <w:b/>
          <w:b/>
          <w:bCs/>
          <w:sz w:val="24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36"/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39010</wp:posOffset>
                </wp:positionV>
                <wp:extent cx="5220970" cy="1594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0970" cy="1594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2"/>
                              <w:gridCol w:w="2288"/>
                              <w:gridCol w:w="2200"/>
                              <w:gridCol w:w="2332"/>
                            </w:tblGrid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58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"/>
                                    </w:rPr>
                                    <w:t>Evapotranspir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Monthly water requireme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(L/tree)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Monthly water requireme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(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bidi="fa-I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  <w:t>/h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58.4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4428/53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23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343.7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6411.13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78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July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374.9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7353.29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042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Aug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356.7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6960.34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933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Sep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317.1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6179.66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716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Oct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28.7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4485.72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245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Sum total</w:t>
                                  </w:r>
                                </w:p>
                              </w:tc>
                              <w:tc>
                                <w:tcPr>
                                  <w:tcW w:w="22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879.5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35818.70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13" w:leader="none"/>
                                      <w:tab w:val="right" w:pos="9026" w:leader="none"/>
                                    </w:tabs>
                                    <w:spacing w:lineRule="auto" w:line="216" w:before="0" w:after="0"/>
                                    <w:ind w:left="-2" w:firstLine="227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9949.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1pt;height:125.55pt;mso-wrap-distance-left:9pt;mso-wrap-distance-right:9pt;mso-wrap-distance-top:0pt;mso-wrap-distance-bottom:0pt;margin-top:176.3pt;mso-position-vertical-relative:page;margin-left:28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2"/>
                        <w:gridCol w:w="2288"/>
                        <w:gridCol w:w="2200"/>
                        <w:gridCol w:w="2332"/>
                      </w:tblGrid>
                      <w:tr>
                        <w:trPr>
                          <w:trHeight w:val="502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58" w:leader="none"/>
                              </w:tabs>
                              <w:spacing w:lineRule="auto" w:line="216" w:before="0" w:after="0"/>
                              <w:ind w:left="-2" w:firstLine="227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Month</w:t>
                            </w:r>
                          </w:p>
                        </w:tc>
                        <w:tc>
                          <w:tcPr>
                            <w:tcW w:w="2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Evapotranspirati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Monthly water requireme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(L/tree)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Monthly water requireme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(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bidi="fa-IR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/h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May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58.4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4428/53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23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343.7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6411.13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78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July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374.9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7353.29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042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Aug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356.7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6960.34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933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Sep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317.1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6179.66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716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Oct</w:t>
                            </w:r>
                          </w:p>
                        </w:tc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28.7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4485.72</w:t>
                            </w:r>
                          </w:p>
                        </w:tc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245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Sum total</w:t>
                            </w:r>
                          </w:p>
                        </w:tc>
                        <w:tc>
                          <w:tcPr>
                            <w:tcW w:w="22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879.5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35818.70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13" w:leader="none"/>
                                <w:tab w:val="right" w:pos="9026" w:leader="none"/>
                              </w:tabs>
                              <w:spacing w:lineRule="auto" w:line="216" w:before="0" w:after="0"/>
                              <w:ind w:left="-2" w:firstLine="227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9949.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72" w:leader="none"/>
        </w:tabs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/>
        </w:rPr>
        <w:t>Table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/>
        </w:rPr>
        <w:t>S3.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/>
        <w:t>Estimation of irrigation water volume required in different irrigation treatments in 2020</w:t>
      </w:r>
    </w:p>
    <w:tbl>
      <w:tblPr>
        <w:tblW w:w="9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2784"/>
        <w:gridCol w:w="3104"/>
      </w:tblGrid>
      <w:tr>
        <w:trPr>
          <w:trHeight w:val="474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8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Treatment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Monthly water requirement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eastAsia="Times New Roman"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lit /tre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Monthly water requirement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eastAsia="Times New Roman"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/h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>
          <w:trHeight w:val="232" w:hRule="atLeast"/>
        </w:trPr>
        <w:tc>
          <w:tcPr>
            <w:tcW w:w="3503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00%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water requirement</w:t>
            </w:r>
          </w:p>
        </w:tc>
        <w:tc>
          <w:tcPr>
            <w:tcW w:w="2784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5818.70</w:t>
            </w:r>
          </w:p>
        </w:tc>
        <w:tc>
          <w:tcPr>
            <w:tcW w:w="3104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9949.36</w:t>
            </w:r>
          </w:p>
        </w:tc>
      </w:tr>
      <w:tr>
        <w:trPr>
          <w:trHeight w:val="232" w:hRule="atLeast"/>
        </w:trPr>
        <w:tc>
          <w:tcPr>
            <w:tcW w:w="3503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75%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water requirement</w:t>
            </w:r>
          </w:p>
        </w:tc>
        <w:tc>
          <w:tcPr>
            <w:tcW w:w="2784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26864.02</w:t>
            </w:r>
          </w:p>
        </w:tc>
        <w:tc>
          <w:tcPr>
            <w:tcW w:w="3104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7462.01</w:t>
            </w:r>
          </w:p>
        </w:tc>
      </w:tr>
      <w:tr>
        <w:trPr>
          <w:trHeight w:val="237" w:hRule="atLeast"/>
        </w:trPr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50%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water requirement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7909.35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4974.68</w:t>
            </w:r>
          </w:p>
        </w:tc>
      </w:tr>
    </w:tbl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eastAsia="Times New Roman" w:cs="Times New Roman"/>
          <w:sz w:val="24"/>
          <w:szCs w:val="24"/>
          <w:lang w:val="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/>
        </w:rPr>
        <w:t>Table S4.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Average monthly temperature, relative humidity, evaporation and rainfall of Sarpol-e zahab (2020)</w:t>
      </w:r>
    </w:p>
    <w:tbl>
      <w:tblPr>
        <w:tblW w:w="9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909"/>
        <w:gridCol w:w="1909"/>
        <w:gridCol w:w="1586"/>
        <w:gridCol w:w="1637"/>
        <w:gridCol w:w="1331"/>
      </w:tblGrid>
      <w:tr>
        <w:trPr>
          <w:trHeight w:val="1173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Month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>Maximum temperature (°C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>Minimum temperature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 xml:space="preserve">(°C) 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>Minimum relative humidity (%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>Maximum relative humidity (%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/>
              </w:rPr>
              <w:t>Rainfall (mm)</w:t>
            </w:r>
          </w:p>
        </w:tc>
      </w:tr>
      <w:tr>
        <w:trPr>
          <w:trHeight w:val="294" w:hRule="atLeast"/>
        </w:trPr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May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1.5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4.2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24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65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1161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Jun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8.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8.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4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0</w:t>
            </w:r>
          </w:p>
        </w:tc>
      </w:tr>
      <w:tr>
        <w:trPr>
          <w:trHeight w:val="294" w:hRule="atLeast"/>
        </w:trPr>
        <w:tc>
          <w:tcPr>
            <w:tcW w:w="1161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July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42.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23.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1161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Aug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42.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24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0</w:t>
            </w:r>
          </w:p>
        </w:tc>
      </w:tr>
      <w:tr>
        <w:trPr>
          <w:trHeight w:val="294" w:hRule="atLeast"/>
        </w:trPr>
        <w:tc>
          <w:tcPr>
            <w:tcW w:w="1161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Sep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4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21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bidi w:val="1"/>
              <w:spacing w:lineRule="auto" w:line="216" w:before="0" w:after="0"/>
              <w:ind w:left="-2" w:right="0" w:firstLine="227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Oct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3.6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10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3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fa-I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Jlqj4b">
    <w:name w:val="jlqj4b"/>
    <w:qFormat/>
    <w:rPr/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Q4iawc">
    <w:name w:val="q4iaw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bidi="fa-IR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9:05:00Z</dcterms:created>
  <dc:creator>se7en system</dc:creator>
  <dc:description/>
  <cp:keywords/>
  <dc:language>en-US</dc:language>
  <cp:lastModifiedBy>se7en system</cp:lastModifiedBy>
  <dcterms:modified xsi:type="dcterms:W3CDTF">2022-09-14T15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6B5281A47B0E4AB161E87BCBA23F5A</vt:lpwstr>
  </property>
</Properties>
</file>